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4A9" w:rsidRPr="00410864" w:rsidRDefault="00C514A9" w:rsidP="00C514A9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108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2D44DD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</w:p>
    <w:p w:rsidR="00C514A9" w:rsidRDefault="00C514A9" w:rsidP="00A20BBA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A20BBA"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 w:rsidRPr="00A20BBA">
        <w:rPr>
          <w:rFonts w:ascii="Times New Roman" w:hAnsi="Times New Roman" w:cs="Times New Roman"/>
          <w:sz w:val="24"/>
          <w:szCs w:val="24"/>
          <w:lang w:val="en-GB"/>
        </w:rPr>
        <w:t xml:space="preserve"> Generalized linear modelling of controlled hand pollination treatments with </w:t>
      </w:r>
      <w:r w:rsidRPr="00A20BBA">
        <w:rPr>
          <w:rFonts w:ascii="Times New Roman" w:hAnsi="Times New Roman" w:cs="Times New Roman"/>
          <w:i/>
          <w:sz w:val="24"/>
          <w:szCs w:val="24"/>
          <w:lang w:val="en-GB"/>
        </w:rPr>
        <w:t>Moehringia tommasinii</w:t>
      </w:r>
      <w:r w:rsidRPr="00A20BBA">
        <w:rPr>
          <w:rFonts w:ascii="Times New Roman" w:hAnsi="Times New Roman" w:cs="Times New Roman"/>
          <w:sz w:val="24"/>
          <w:szCs w:val="24"/>
          <w:lang w:val="en-GB"/>
        </w:rPr>
        <w:t xml:space="preserve"> for populations GL, OSP, CK, PP. ISTa and ISTb – multiple comparisons of means (Tukey Contrasts)</w:t>
      </w:r>
      <w:r w:rsidR="00A20BB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A20B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A20BBA" w:rsidRPr="00A20BBA" w:rsidRDefault="00A20BBA" w:rsidP="00A20BBA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W w:w="20914" w:type="dxa"/>
        <w:jc w:val="center"/>
        <w:tblLook w:val="04A0" w:firstRow="1" w:lastRow="0" w:firstColumn="1" w:lastColumn="0" w:noHBand="0" w:noVBand="1"/>
      </w:tblPr>
      <w:tblGrid>
        <w:gridCol w:w="835"/>
        <w:gridCol w:w="416"/>
        <w:gridCol w:w="477"/>
        <w:gridCol w:w="409"/>
        <w:gridCol w:w="535"/>
        <w:gridCol w:w="536"/>
        <w:gridCol w:w="536"/>
        <w:gridCol w:w="536"/>
        <w:gridCol w:w="536"/>
        <w:gridCol w:w="536"/>
        <w:gridCol w:w="536"/>
        <w:gridCol w:w="536"/>
        <w:gridCol w:w="536"/>
        <w:gridCol w:w="593"/>
        <w:gridCol w:w="536"/>
        <w:gridCol w:w="536"/>
        <w:gridCol w:w="536"/>
        <w:gridCol w:w="536"/>
        <w:gridCol w:w="593"/>
        <w:gridCol w:w="593"/>
        <w:gridCol w:w="536"/>
        <w:gridCol w:w="593"/>
        <w:gridCol w:w="536"/>
        <w:gridCol w:w="536"/>
        <w:gridCol w:w="536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79"/>
        <w:gridCol w:w="785"/>
      </w:tblGrid>
      <w:tr w:rsidR="00C514A9" w:rsidRPr="008F6184" w:rsidTr="00A20BBA">
        <w:trPr>
          <w:trHeight w:val="158"/>
          <w:jc w:val="center"/>
        </w:trPr>
        <w:tc>
          <w:tcPr>
            <w:tcW w:w="8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</w:t>
            </w: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</w:t>
            </w: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e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e</w:t>
            </w: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bp</w:t>
            </w:r>
            <w:proofErr w:type="spellEnd"/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</w:t>
            </w: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txMm</w:t>
            </w:r>
            <w:proofErr w:type="spellEnd"/>
          </w:p>
        </w:tc>
      </w:tr>
      <w:tr w:rsidR="00C514A9" w:rsidRPr="008F6184" w:rsidTr="00A20BBA">
        <w:trPr>
          <w:trHeight w:val="1809"/>
          <w:jc w:val="center"/>
        </w:trPr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nipulation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opulations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 fruit s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. manipulations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GL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OSP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CK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PP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ISTa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ISTb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GL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OSP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CK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PP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ISTa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ISTb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GL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OSP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CK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PP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ISTa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ISTb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GL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OSP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CK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PP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ISTa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ISTb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GL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OSP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CK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PP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ISTa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ISTb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ISTb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  <w:t>ISTb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</w:p>
        </w:tc>
      </w:tr>
      <w:tr w:rsidR="00C514A9" w:rsidRPr="008F6184" w:rsidTr="00A20BBA">
        <w:trPr>
          <w:trHeight w:val="330"/>
          <w:jc w:val="center"/>
        </w:trPr>
        <w:tc>
          <w:tcPr>
            <w:tcW w:w="83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</w:t>
            </w: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41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L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/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371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1914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/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3944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653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606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4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55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2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5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307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4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6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3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5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42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34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38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SP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/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37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19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/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39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6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6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30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4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3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38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K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,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53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40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9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1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5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5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68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2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7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79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P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,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,7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,7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22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47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90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9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7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06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2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8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9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323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STa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/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/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,5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42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9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7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.03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42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.000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2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64</w:t>
            </w:r>
          </w:p>
        </w:tc>
      </w:tr>
      <w:tr w:rsidR="00C514A9" w:rsidRPr="008F6184" w:rsidTr="00A20BBA">
        <w:trPr>
          <w:trHeight w:val="315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STb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,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7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7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0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5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6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1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3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49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45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</w:t>
            </w: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L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,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,9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,9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4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0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,6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5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0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35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7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16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6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34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4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3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8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40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29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365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SP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,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,5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,5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7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,1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,4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9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6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7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7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3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3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79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54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2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623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K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0,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,6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,6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,16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,16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,3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,7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4,4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5,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4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5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6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4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08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2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923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9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0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8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926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35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86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72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8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86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8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24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7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8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699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P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3,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,4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,4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,7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,2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,6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,9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7,7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0,6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8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4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1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2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87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6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73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1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9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76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17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750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39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55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36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8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48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69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99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197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STa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,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,9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,9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,6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,8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,4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,2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7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,6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8,38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3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6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9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4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5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8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3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8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48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06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386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STb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,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,9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,9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,6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,5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,4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,3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5,1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6,5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3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4,6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2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18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7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753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6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4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2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912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777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5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95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17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9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9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74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7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639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L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,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,3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,6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,9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,5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,0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,3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3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4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9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28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4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94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72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2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8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70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43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89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9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25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1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6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123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SP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,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,6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,6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,3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,5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,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,8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4,2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9,3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5,2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3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2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35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6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9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47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8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38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834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K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,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,8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,8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,1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,7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,0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,3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7,3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0,1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8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7,9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16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8,85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9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14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2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88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4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712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3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81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26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45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22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1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7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432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P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9,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,3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,3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,3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,3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,3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,98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0,4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5,3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29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3,0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8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4,9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4,08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7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7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6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6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8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39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84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24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94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982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5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902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7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6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2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378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STa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,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,7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,7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,4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,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,3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4,4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5,6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26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,7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4,4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01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,15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3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9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41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36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18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769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34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9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68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6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8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942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STb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7,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,6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,0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,0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,1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9,2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3,0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66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0,7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2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,8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1,8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28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0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12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9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965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39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61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2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947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4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05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8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619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e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L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,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,66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,66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,1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,26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,4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,5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,9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4,66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6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5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9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,4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26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,4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5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97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711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4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93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91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7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0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83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52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4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063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SP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,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,8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,8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,5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,37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,2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,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5,6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7,2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7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5,28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98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5,97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6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1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7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746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9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83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25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38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6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96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56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5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855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K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,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,3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,3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,0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,0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,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,7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4,8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6,1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7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4,2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8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4,86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8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1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5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9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02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58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85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2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2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3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7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0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117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P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,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,5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,5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,6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,36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,0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,5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6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8,0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6,0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2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6,79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3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1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8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7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5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87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39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13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05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4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9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6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48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STa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7,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,9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,9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,7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,0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,5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,2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9,5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3,9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74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1,4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3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4,07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2,68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3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44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8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7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62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74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32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05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9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90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5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5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9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564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STb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1,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,1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,1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0,3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,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,0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4,2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0,2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9,26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8,1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1,9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6,37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7,2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4,0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8,36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3,22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9,9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1,10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0,1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1,3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4,9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8,27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5,57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1,16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e</w:t>
            </w: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bp</w:t>
            </w:r>
            <w:proofErr w:type="spellEnd"/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L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,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,0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,0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,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,1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,9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,0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,0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,0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3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76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0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16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7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8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1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9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26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7,9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8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98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91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5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9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7417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SP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9,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,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,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,5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,08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,7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,9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2,3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9,9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,03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7,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4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6,7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8,91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4,46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4,8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46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96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5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6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2,39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,43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96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9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5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3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07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K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,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,1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,1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,2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,8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,2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2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0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13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4,38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7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14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4,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7,7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1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6,1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8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1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14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61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6,68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9,2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0,77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945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3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672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P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,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,57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,57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,9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,46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,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,1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3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3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78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6,8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0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7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3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6,3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2.7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89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9,7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1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,3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39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4,18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1,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41,9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1,01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&lt;0,0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09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STa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,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,9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,9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,2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,2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,5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,1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0,9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6,7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3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4,1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8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5,3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5,59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4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,37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,7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0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2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11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1,76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8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8,6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5,36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12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25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5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342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STb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1,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,3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,3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,4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,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,2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,2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3,1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2,4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2,01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6,5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9,6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1,2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7,58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1,58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7,62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4,8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4,80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5,07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5,0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9,1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2,1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9,69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5,83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57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1,76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6,67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2,67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4,6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6,26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5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01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L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STb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,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,7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,7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,5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,2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,97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,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5,5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3,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5,6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8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0,4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5,0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9,9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2,2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48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8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7,5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0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7,8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,6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5,68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,87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31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6,3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5,88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3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4,18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2,59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31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9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043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STb</w:t>
            </w:r>
          </w:p>
        </w:tc>
        <w:tc>
          <w:tcPr>
            <w:tcW w:w="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3,2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2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,175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,175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,043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,346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,042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,607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8,858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3,245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163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0,788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784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3,325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2,005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25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99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75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67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116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55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044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32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152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4,609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,689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605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5,906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10,595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335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8,762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2,799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sz w:val="10"/>
                <w:szCs w:val="10"/>
              </w:rPr>
              <w:t>0,0848</w:t>
            </w:r>
          </w:p>
        </w:tc>
      </w:tr>
      <w:tr w:rsidR="00C514A9" w:rsidRPr="008F6184" w:rsidTr="00A20BBA">
        <w:trPr>
          <w:trHeight w:val="300"/>
          <w:jc w:val="center"/>
        </w:trPr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F618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txMm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4A9" w:rsidRPr="008F6184" w:rsidRDefault="00C514A9" w:rsidP="00BD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,37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,37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,06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,58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,43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,05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,2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,95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5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,42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91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82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05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,15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,14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,3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46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,48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26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,14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67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,33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,64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,1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10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,35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02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,05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,48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,74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,1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,97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C514A9" w:rsidRPr="008F6184" w:rsidRDefault="00C514A9" w:rsidP="00BD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F618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</w:tbl>
    <w:p w:rsidR="005253B5" w:rsidRDefault="00A20BBA" w:rsidP="00C514A9"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A20BBA">
        <w:rPr>
          <w:rFonts w:ascii="Times New Roman" w:hAnsi="Times New Roman" w:cs="Times New Roman"/>
          <w:sz w:val="24"/>
          <w:szCs w:val="24"/>
          <w:lang w:val="en-GB"/>
        </w:rPr>
        <w:t xml:space="preserve">ower left handed corner – </w:t>
      </w:r>
      <w:r w:rsidRPr="00A20BBA">
        <w:rPr>
          <w:rFonts w:ascii="Times New Roman" w:hAnsi="Times New Roman" w:cs="Times New Roman"/>
        </w:rPr>
        <w:t>χ</w:t>
      </w:r>
      <w:r w:rsidRPr="00A20BBA">
        <w:rPr>
          <w:rFonts w:ascii="Times New Roman" w:hAnsi="Times New Roman" w:cs="Times New Roman"/>
          <w:vertAlign w:val="superscript"/>
        </w:rPr>
        <w:t xml:space="preserve">2 </w:t>
      </w:r>
      <w:r w:rsidRPr="00A20BBA">
        <w:rPr>
          <w:rFonts w:ascii="Times New Roman" w:hAnsi="Times New Roman" w:cs="Times New Roman"/>
          <w:sz w:val="24"/>
          <w:szCs w:val="24"/>
        </w:rPr>
        <w:t>values</w:t>
      </w:r>
      <w:r w:rsidRPr="00A20BBA">
        <w:rPr>
          <w:rFonts w:ascii="Times New Roman" w:hAnsi="Times New Roman" w:cs="Times New Roman"/>
          <w:sz w:val="24"/>
          <w:szCs w:val="24"/>
          <w:lang w:val="en-GB"/>
        </w:rPr>
        <w:t>, upper right handed corner – p-values. A</w:t>
      </w:r>
      <w:r w:rsidRPr="00A20BBA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A20BBA">
        <w:rPr>
          <w:rFonts w:ascii="Times New Roman" w:hAnsi="Times New Roman" w:cs="Times New Roman"/>
          <w:sz w:val="24"/>
          <w:szCs w:val="24"/>
          <w:lang w:val="en-GB"/>
        </w:rPr>
        <w:t xml:space="preserve"> – spontaneous selfing, </w:t>
      </w:r>
      <w:r w:rsidRPr="00A20BBA">
        <w:rPr>
          <w:rFonts w:ascii="Times New Roman" w:hAnsi="Times New Roman" w:cs="Times New Roman"/>
          <w:sz w:val="24"/>
          <w:szCs w:val="24"/>
        </w:rPr>
        <w:t>A</w:t>
      </w:r>
      <w:r w:rsidRPr="00A20BBA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A20BBA">
        <w:rPr>
          <w:rFonts w:ascii="Times New Roman" w:hAnsi="Times New Roman" w:cs="Times New Roman"/>
          <w:sz w:val="24"/>
          <w:szCs w:val="24"/>
        </w:rPr>
        <w:t xml:space="preserve"> – induced selfing, G – geitonogamy, Xe – xenogamy, </w:t>
      </w:r>
      <w:proofErr w:type="spellStart"/>
      <w:r w:rsidRPr="00A20BBA">
        <w:rPr>
          <w:rFonts w:ascii="Times New Roman" w:hAnsi="Times New Roman" w:cs="Times New Roman"/>
          <w:sz w:val="24"/>
          <w:szCs w:val="24"/>
        </w:rPr>
        <w:t>Xe</w:t>
      </w:r>
      <w:r w:rsidRPr="00A20BBA">
        <w:rPr>
          <w:rFonts w:ascii="Times New Roman" w:hAnsi="Times New Roman" w:cs="Times New Roman"/>
          <w:sz w:val="24"/>
          <w:szCs w:val="24"/>
          <w:vertAlign w:val="subscript"/>
        </w:rPr>
        <w:t>bp</w:t>
      </w:r>
      <w:proofErr w:type="spellEnd"/>
      <w:r w:rsidRPr="00A20BBA">
        <w:rPr>
          <w:rFonts w:ascii="Times New Roman" w:hAnsi="Times New Roman" w:cs="Times New Roman"/>
          <w:sz w:val="24"/>
          <w:szCs w:val="24"/>
        </w:rPr>
        <w:t xml:space="preserve"> – between population crosses, PL – pollen limitation, C – control, M </w:t>
      </w:r>
      <w:proofErr w:type="spellStart"/>
      <w:r w:rsidRPr="00A20BBA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A20BBA">
        <w:rPr>
          <w:rFonts w:ascii="Times New Roman" w:hAnsi="Times New Roman" w:cs="Times New Roman"/>
          <w:sz w:val="24"/>
          <w:szCs w:val="24"/>
        </w:rPr>
        <w:t xml:space="preserve"> Mm – crosses between </w:t>
      </w:r>
      <w:r w:rsidRPr="00A20BBA">
        <w:rPr>
          <w:rFonts w:ascii="Times New Roman" w:hAnsi="Times New Roman" w:cs="Times New Roman"/>
          <w:i/>
          <w:sz w:val="24"/>
          <w:szCs w:val="24"/>
        </w:rPr>
        <w:t xml:space="preserve">M. tommasinii </w:t>
      </w:r>
      <w:r w:rsidRPr="00A20BBA">
        <w:rPr>
          <w:rFonts w:ascii="Times New Roman" w:hAnsi="Times New Roman" w:cs="Times New Roman"/>
          <w:sz w:val="24"/>
          <w:szCs w:val="24"/>
        </w:rPr>
        <w:t xml:space="preserve">and </w:t>
      </w:r>
      <w:r w:rsidRPr="00A20BBA">
        <w:rPr>
          <w:rFonts w:ascii="Times New Roman" w:hAnsi="Times New Roman" w:cs="Times New Roman"/>
          <w:i/>
          <w:sz w:val="24"/>
          <w:szCs w:val="24"/>
        </w:rPr>
        <w:t>M. muscosa</w:t>
      </w:r>
      <w:r w:rsidRPr="00A20BBA">
        <w:rPr>
          <w:rFonts w:ascii="Times New Roman" w:hAnsi="Times New Roman" w:cs="Times New Roman"/>
          <w:sz w:val="24"/>
          <w:szCs w:val="24"/>
        </w:rPr>
        <w:t>. Dark grey cells – statistically significant p-values, light grey cells – close to significant p-values.</w:t>
      </w:r>
    </w:p>
    <w:sectPr w:rsidR="005253B5" w:rsidSect="00C514A9">
      <w:pgSz w:w="23814" w:h="16840" w:orient="landscape" w:code="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4A9"/>
    <w:rsid w:val="00243227"/>
    <w:rsid w:val="002D44DD"/>
    <w:rsid w:val="00A20BBA"/>
    <w:rsid w:val="00C514A9"/>
    <w:rsid w:val="00E1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54DEC8-B0DF-4DF8-97F9-73FEB0ED9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14A9"/>
    <w:pPr>
      <w:spacing w:after="0" w:line="240" w:lineRule="auto"/>
    </w:pPr>
  </w:style>
  <w:style w:type="table" w:styleId="TableGrid">
    <w:name w:val="Table Grid"/>
    <w:basedOn w:val="TableNormal"/>
    <w:uiPriority w:val="39"/>
    <w:rsid w:val="00C51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514A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14A9"/>
    <w:rPr>
      <w:color w:val="954F72"/>
      <w:u w:val="single"/>
    </w:rPr>
  </w:style>
  <w:style w:type="paragraph" w:customStyle="1" w:styleId="font5">
    <w:name w:val="font5"/>
    <w:basedOn w:val="Normal"/>
    <w:rsid w:val="00C514A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font6">
    <w:name w:val="font6"/>
    <w:basedOn w:val="Normal"/>
    <w:rsid w:val="00C514A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2"/>
      <w:szCs w:val="12"/>
    </w:rPr>
  </w:style>
  <w:style w:type="paragraph" w:customStyle="1" w:styleId="xl63">
    <w:name w:val="xl63"/>
    <w:basedOn w:val="Normal"/>
    <w:rsid w:val="00C514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C514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rsid w:val="00C51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C514A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C514A9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C514A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9">
    <w:name w:val="xl69"/>
    <w:basedOn w:val="Normal"/>
    <w:rsid w:val="00C514A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0">
    <w:name w:val="xl70"/>
    <w:basedOn w:val="Normal"/>
    <w:rsid w:val="00C51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1">
    <w:name w:val="xl71"/>
    <w:basedOn w:val="Normal"/>
    <w:rsid w:val="00C514A9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2">
    <w:name w:val="xl72"/>
    <w:basedOn w:val="Normal"/>
    <w:rsid w:val="00C514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3">
    <w:name w:val="xl73"/>
    <w:basedOn w:val="Normal"/>
    <w:rsid w:val="00C514A9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4">
    <w:name w:val="xl74"/>
    <w:basedOn w:val="Normal"/>
    <w:rsid w:val="00C514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C514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6">
    <w:name w:val="xl76"/>
    <w:basedOn w:val="Normal"/>
    <w:rsid w:val="00C514A9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C514A9"/>
    <w:pP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8">
    <w:name w:val="xl78"/>
    <w:basedOn w:val="Normal"/>
    <w:rsid w:val="00C514A9"/>
    <w:pP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9">
    <w:name w:val="xl79"/>
    <w:basedOn w:val="Normal"/>
    <w:rsid w:val="00C514A9"/>
    <w:pP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0">
    <w:name w:val="xl80"/>
    <w:basedOn w:val="Normal"/>
    <w:rsid w:val="00C514A9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1">
    <w:name w:val="xl81"/>
    <w:basedOn w:val="Normal"/>
    <w:rsid w:val="00C514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2">
    <w:name w:val="xl82"/>
    <w:basedOn w:val="Normal"/>
    <w:rsid w:val="00C514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styleId="Header">
    <w:name w:val="header"/>
    <w:basedOn w:val="Normal"/>
    <w:link w:val="HeaderChar"/>
    <w:uiPriority w:val="99"/>
    <w:unhideWhenUsed/>
    <w:rsid w:val="00C514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4A9"/>
  </w:style>
  <w:style w:type="paragraph" w:styleId="Footer">
    <w:name w:val="footer"/>
    <w:basedOn w:val="Normal"/>
    <w:link w:val="FooterChar"/>
    <w:uiPriority w:val="99"/>
    <w:unhideWhenUsed/>
    <w:rsid w:val="00C514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7</Words>
  <Characters>7168</Characters>
  <Application>Microsoft Office Word</Application>
  <DocSecurity>0</DocSecurity>
  <Lines>59</Lines>
  <Paragraphs>16</Paragraphs>
  <ScaleCrop>false</ScaleCrop>
  <Company/>
  <LinksUpToDate>false</LinksUpToDate>
  <CharactersWithSpaces>8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1-17T11:53:00Z</dcterms:created>
  <dcterms:modified xsi:type="dcterms:W3CDTF">2023-01-17T12:13:00Z</dcterms:modified>
</cp:coreProperties>
</file>